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1F097" w14:textId="77777777" w:rsidR="00215A7F" w:rsidRDefault="00215A7F" w:rsidP="00215A7F">
      <w:pPr>
        <w:pStyle w:val="Normal0"/>
        <w:rPr>
          <w:rFonts w:ascii="Calibri" w:hAnsi="Calibri" w:cs="Calibri"/>
        </w:rPr>
      </w:pPr>
      <w:bookmarkStart w:id="0" w:name="_GoBack"/>
      <w:bookmarkEnd w:id="0"/>
      <w:r>
        <w:rPr>
          <w:rFonts w:ascii="Calibri" w:hAnsi="Calibri" w:cs="Calibri"/>
        </w:rPr>
        <w:t>Node list for comments about Coupons:</w:t>
      </w:r>
    </w:p>
    <w:p w14:paraId="3CF7B76F" w14:textId="77777777" w:rsidR="00215A7F" w:rsidRDefault="00215A7F" w:rsidP="00215A7F">
      <w:pPr>
        <w:pStyle w:val="Normal0"/>
        <w:rPr>
          <w:rFonts w:ascii="Calibri" w:hAnsi="Calibri" w:cs="Calibri"/>
        </w:rPr>
      </w:pPr>
    </w:p>
    <w:p w14:paraId="0644EA5B" w14:textId="77777777" w:rsidR="00215A7F" w:rsidRDefault="00215A7F" w:rsidP="00215A7F">
      <w:pPr>
        <w:pStyle w:val="Normal0"/>
        <w:rPr>
          <w:rFonts w:ascii="Calibri" w:hAnsi="Calibri" w:cs="Calibri"/>
        </w:rPr>
      </w:pPr>
      <w:r>
        <w:rPr>
          <w:rFonts w:ascii="Calibri" w:hAnsi="Calibri" w:cs="Calibri"/>
        </w:rPr>
        <w:t>Feels that she will know more coupon eligible moms later as the network grows with the baby</w:t>
      </w:r>
    </w:p>
    <w:p w14:paraId="1CDF4E0C" w14:textId="77777777" w:rsidR="00215A7F" w:rsidRDefault="00215A7F" w:rsidP="00215A7F">
      <w:pPr>
        <w:pStyle w:val="Normal0"/>
        <w:rPr>
          <w:rFonts w:ascii="Calibri" w:hAnsi="Calibri" w:cs="Calibri"/>
        </w:rPr>
      </w:pPr>
      <w:r>
        <w:rPr>
          <w:rFonts w:ascii="Calibri" w:hAnsi="Calibri" w:cs="Calibri"/>
        </w:rPr>
        <w:t>Gave coupon out to family members</w:t>
      </w:r>
    </w:p>
    <w:p w14:paraId="3DC1E38C" w14:textId="77777777" w:rsidR="00215A7F" w:rsidRDefault="00215A7F" w:rsidP="00215A7F">
      <w:pPr>
        <w:pStyle w:val="Normal0"/>
        <w:rPr>
          <w:rFonts w:ascii="Calibri" w:hAnsi="Calibri" w:cs="Calibri"/>
        </w:rPr>
      </w:pPr>
      <w:r>
        <w:rPr>
          <w:rFonts w:ascii="Calibri" w:hAnsi="Calibri" w:cs="Calibri"/>
        </w:rPr>
        <w:t>Gave coupon to employee</w:t>
      </w:r>
    </w:p>
    <w:p w14:paraId="52434CBF" w14:textId="77777777" w:rsidR="00215A7F" w:rsidRDefault="00215A7F" w:rsidP="00215A7F">
      <w:pPr>
        <w:pStyle w:val="Normal0"/>
        <w:rPr>
          <w:rFonts w:ascii="Calibri" w:hAnsi="Calibri" w:cs="Calibri"/>
        </w:rPr>
      </w:pPr>
      <w:r>
        <w:rPr>
          <w:rFonts w:ascii="Calibri" w:hAnsi="Calibri" w:cs="Calibri"/>
        </w:rPr>
        <w:t>Gave coupon to friend</w:t>
      </w:r>
    </w:p>
    <w:p w14:paraId="7AE421E3" w14:textId="77777777" w:rsidR="00215A7F" w:rsidRDefault="00215A7F" w:rsidP="00215A7F">
      <w:pPr>
        <w:pStyle w:val="Normal0"/>
        <w:rPr>
          <w:rFonts w:ascii="Calibri" w:hAnsi="Calibri" w:cs="Calibri"/>
        </w:rPr>
      </w:pPr>
      <w:r>
        <w:rPr>
          <w:rFonts w:ascii="Calibri" w:hAnsi="Calibri" w:cs="Calibri"/>
        </w:rPr>
        <w:t>Gave coupon to teacher</w:t>
      </w:r>
    </w:p>
    <w:p w14:paraId="1CF4EDE3" w14:textId="77777777" w:rsidR="00215A7F" w:rsidRDefault="00215A7F" w:rsidP="00215A7F">
      <w:pPr>
        <w:pStyle w:val="Normal0"/>
        <w:rPr>
          <w:rFonts w:ascii="Calibri" w:hAnsi="Calibri" w:cs="Calibri"/>
        </w:rPr>
      </w:pPr>
      <w:r>
        <w:rPr>
          <w:rFonts w:ascii="Calibri" w:hAnsi="Calibri" w:cs="Calibri"/>
        </w:rPr>
        <w:t>Gave out coupons but don't know what happened after that</w:t>
      </w:r>
    </w:p>
    <w:p w14:paraId="7B56F102" w14:textId="77777777" w:rsidR="00215A7F" w:rsidRDefault="00215A7F" w:rsidP="00215A7F">
      <w:pPr>
        <w:pStyle w:val="Normal0"/>
        <w:rPr>
          <w:rFonts w:ascii="Calibri" w:hAnsi="Calibri" w:cs="Calibri"/>
        </w:rPr>
      </w:pPr>
      <w:r>
        <w:rPr>
          <w:rFonts w:ascii="Calibri" w:hAnsi="Calibri" w:cs="Calibri"/>
        </w:rPr>
        <w:t>Got coupon from friend</w:t>
      </w:r>
    </w:p>
    <w:p w14:paraId="5168C7DF" w14:textId="77777777" w:rsidR="00215A7F" w:rsidRDefault="00215A7F" w:rsidP="00215A7F">
      <w:pPr>
        <w:pStyle w:val="Normal0"/>
        <w:rPr>
          <w:rFonts w:ascii="Calibri" w:hAnsi="Calibri" w:cs="Calibri"/>
        </w:rPr>
      </w:pPr>
      <w:r>
        <w:rPr>
          <w:rFonts w:ascii="Calibri" w:hAnsi="Calibri" w:cs="Calibri"/>
        </w:rPr>
        <w:t>Got coupon through Listserv</w:t>
      </w:r>
    </w:p>
    <w:p w14:paraId="3BC89073" w14:textId="77777777" w:rsidR="00215A7F" w:rsidRDefault="00215A7F" w:rsidP="00215A7F">
      <w:pPr>
        <w:pStyle w:val="Normal0"/>
        <w:rPr>
          <w:rFonts w:ascii="Calibri" w:hAnsi="Calibri" w:cs="Calibri"/>
        </w:rPr>
      </w:pPr>
      <w:r>
        <w:rPr>
          <w:rFonts w:ascii="Calibri" w:hAnsi="Calibri" w:cs="Calibri"/>
        </w:rPr>
        <w:t>Referrals were curious about content of survey</w:t>
      </w:r>
    </w:p>
    <w:p w14:paraId="185A6ED6" w14:textId="77777777" w:rsidR="00215A7F" w:rsidRDefault="00215A7F" w:rsidP="00215A7F">
      <w:pPr>
        <w:pStyle w:val="Normal0"/>
        <w:rPr>
          <w:rFonts w:ascii="Calibri" w:hAnsi="Calibri" w:cs="Calibri"/>
        </w:rPr>
      </w:pPr>
      <w:r>
        <w:rPr>
          <w:rFonts w:ascii="Calibri" w:hAnsi="Calibri" w:cs="Calibri"/>
        </w:rPr>
        <w:t>Suggestion for better recruiting, post something on Tacoma Park facebook page</w:t>
      </w:r>
    </w:p>
    <w:p w14:paraId="605AC029" w14:textId="77777777" w:rsidR="00215A7F" w:rsidRDefault="00215A7F" w:rsidP="00215A7F">
      <w:pPr>
        <w:pStyle w:val="Normal0"/>
        <w:rPr>
          <w:rFonts w:ascii="Calibri" w:hAnsi="Calibri" w:cs="Calibri"/>
        </w:rPr>
      </w:pPr>
      <w:r>
        <w:rPr>
          <w:rFonts w:ascii="Calibri" w:hAnsi="Calibri" w:cs="Calibri"/>
        </w:rPr>
        <w:t>The longer you hang on to the coupon, the less chance of giving them out</w:t>
      </w:r>
    </w:p>
    <w:p w14:paraId="148ADC7C" w14:textId="28697437" w:rsidR="00215A7F" w:rsidRDefault="00215A7F" w:rsidP="00215A7F">
      <w:pPr>
        <w:pStyle w:val="Normal0"/>
        <w:rPr>
          <w:rFonts w:ascii="Calibri" w:hAnsi="Calibri" w:cs="Calibri"/>
        </w:rPr>
      </w:pPr>
      <w:r>
        <w:rPr>
          <w:rFonts w:ascii="Calibri" w:hAnsi="Calibri" w:cs="Calibri"/>
        </w:rPr>
        <w:t>Used Listserv to give out coupon</w:t>
      </w:r>
    </w:p>
    <w:p w14:paraId="709C1860" w14:textId="2F601622" w:rsidR="00CC45D4" w:rsidRDefault="00CC45D4" w:rsidP="00215A7F">
      <w:pPr>
        <w:pStyle w:val="Normal0"/>
        <w:rPr>
          <w:rFonts w:ascii="Calibri" w:hAnsi="Calibri" w:cs="Calibri"/>
        </w:rPr>
      </w:pPr>
    </w:p>
    <w:p w14:paraId="143DE88D" w14:textId="260F26AA" w:rsidR="00CC45D4" w:rsidRDefault="00CC45D4" w:rsidP="00215A7F">
      <w:pPr>
        <w:pStyle w:val="Normal0"/>
        <w:rPr>
          <w:rFonts w:ascii="Calibri" w:hAnsi="Calibri" w:cs="Calibri"/>
        </w:rPr>
      </w:pPr>
    </w:p>
    <w:p w14:paraId="0FBAEB63" w14:textId="77777777" w:rsidR="00CC45D4" w:rsidRDefault="00CC45D4">
      <w:pPr>
        <w:rPr>
          <w:rFonts w:ascii="Segoe UI" w:hAnsi="Segoe UI" w:cs="Segoe UI"/>
          <w:color w:val="000000"/>
          <w:sz w:val="20"/>
          <w:szCs w:val="20"/>
        </w:rPr>
      </w:pPr>
      <w:r>
        <w:rPr>
          <w:rFonts w:ascii="Segoe UI" w:hAnsi="Segoe UI" w:cs="Segoe UI"/>
          <w:color w:val="000000"/>
          <w:sz w:val="20"/>
          <w:szCs w:val="20"/>
        </w:rPr>
        <w:br w:type="page"/>
      </w:r>
    </w:p>
    <w:p w14:paraId="1F2EF3F1" w14:textId="77777777" w:rsidR="00CC45D4" w:rsidRDefault="00CC45D4" w:rsidP="00CC45D4">
      <w:pPr>
        <w:widowControl w:val="0"/>
        <w:autoSpaceDE w:val="0"/>
        <w:autoSpaceDN w:val="0"/>
        <w:adjustRightInd w:val="0"/>
        <w:spacing w:after="0" w:line="240" w:lineRule="auto"/>
        <w:rPr>
          <w:rFonts w:ascii="Segoe UI" w:hAnsi="Segoe UI" w:cs="Segoe UI"/>
          <w:color w:val="000000"/>
          <w:sz w:val="20"/>
          <w:szCs w:val="20"/>
        </w:rPr>
      </w:pPr>
      <w:r>
        <w:rPr>
          <w:rFonts w:ascii="Segoe UI" w:hAnsi="Segoe UI" w:cs="Segoe UI"/>
          <w:color w:val="000000"/>
          <w:sz w:val="20"/>
          <w:szCs w:val="20"/>
        </w:rPr>
        <w:lastRenderedPageBreak/>
        <w:t>Quotations</w:t>
      </w:r>
    </w:p>
    <w:p w14:paraId="2CAC1ADF" w14:textId="77777777" w:rsidR="00CC45D4"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13043FE1" w14:textId="67511554"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1 - 2.34% Coverage</w:t>
      </w:r>
    </w:p>
    <w:p w14:paraId="25134E11"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70A6A5E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 have one last question.  I know we're running out of time.  But with giving out coupons that you all received, was that difficult, easy?  Did you find you had to really work at it to get it done or [cross-talking]?</w:t>
      </w:r>
    </w:p>
    <w:p w14:paraId="4437BD4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29651A5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26B07BB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5B87A60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r w:rsidRPr="00582ADE">
        <w:rPr>
          <w:rFonts w:ascii="Courier New" w:hAnsi="Courier New" w:cs="Courier New"/>
          <w:b/>
          <w:bCs/>
          <w:color w:val="000000"/>
          <w:sz w:val="24"/>
          <w:szCs w:val="24"/>
        </w:rPr>
        <w:t>Victoria:</w:t>
      </w:r>
    </w:p>
    <w:p w14:paraId="7DF82B8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 did.  I had to work at it because the person who had given me the coupons kind of gave everybody else the coupons too so, there was a slight overlap.  But the two or three people that I did give it to, I don't even know if they circled back.  I guess they didn’t because I never got the additional, so I don't know.  Yeah, that was my experience.</w:t>
      </w:r>
    </w:p>
    <w:p w14:paraId="34AA0E7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7AF8D46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r w:rsidRPr="00582ADE">
        <w:rPr>
          <w:rFonts w:ascii="Courier New" w:hAnsi="Courier New" w:cs="Courier New"/>
          <w:b/>
          <w:bCs/>
          <w:color w:val="000000"/>
          <w:sz w:val="24"/>
          <w:szCs w:val="24"/>
        </w:rPr>
        <w:t>Moderator:</w:t>
      </w:r>
    </w:p>
    <w:p w14:paraId="36F9349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f you gave your coupons out and someone called and they qualified for the study, then you would've gotten compensated for each one of those coupons.</w:t>
      </w:r>
    </w:p>
    <w:p w14:paraId="1163F95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4361996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r w:rsidRPr="00582ADE">
        <w:rPr>
          <w:rFonts w:ascii="Courier New" w:hAnsi="Courier New" w:cs="Courier New"/>
          <w:b/>
          <w:bCs/>
          <w:color w:val="000000"/>
          <w:sz w:val="24"/>
          <w:szCs w:val="24"/>
        </w:rPr>
        <w:t>Victoria:</w:t>
      </w:r>
    </w:p>
    <w:p w14:paraId="12470EF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So, I don't think that it worked.  I'm sorry.  I gave them out but I don't think --</w:t>
      </w:r>
    </w:p>
    <w:p w14:paraId="4B15C79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1D96A5A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r w:rsidRPr="00582ADE">
        <w:rPr>
          <w:rFonts w:ascii="Courier New" w:hAnsi="Courier New" w:cs="Courier New"/>
          <w:b/>
          <w:bCs/>
          <w:color w:val="000000"/>
          <w:sz w:val="24"/>
          <w:szCs w:val="24"/>
        </w:rPr>
        <w:t>Moderator:</w:t>
      </w:r>
    </w:p>
    <w:p w14:paraId="375CC6B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That's okay.  That's the luck of the draw.  It's okay.</w:t>
      </w:r>
    </w:p>
    <w:p w14:paraId="7D3F266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7AB2114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Dara:</w:t>
      </w:r>
      <w:r w:rsidRPr="00582ADE">
        <w:rPr>
          <w:rFonts w:ascii="Courier New" w:hAnsi="Courier New" w:cs="Courier New"/>
          <w:color w:val="000000"/>
          <w:sz w:val="24"/>
          <w:szCs w:val="24"/>
        </w:rPr>
        <w:t xml:space="preserve">  </w:t>
      </w:r>
    </w:p>
    <w:p w14:paraId="1C4E411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m a part of the Brookland Moms group, we have a LISTSERV -- because I live in Brookland -- and I literally just put in the LISTSERV, "Hey.  Who wants $20 in Target gift cards," and I got all the responses and actually ran out of -- I only had five so I ran out and said, "Sorry, guys, I don't have anymore."  It was easy that way.</w:t>
      </w:r>
    </w:p>
    <w:p w14:paraId="0123D6E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56F8946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Yashira:</w:t>
      </w:r>
      <w:r w:rsidRPr="00582ADE">
        <w:rPr>
          <w:rFonts w:ascii="Courier New" w:hAnsi="Courier New" w:cs="Courier New"/>
          <w:color w:val="000000"/>
          <w:sz w:val="24"/>
          <w:szCs w:val="24"/>
        </w:rPr>
        <w:t xml:space="preserve">  </w:t>
      </w:r>
    </w:p>
    <w:p w14:paraId="1961A1D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For me, my people just didn't follow up.  Three, I do know that they needed to be reminded from me, like, "Hey.  Did you call?"  They're like, "No.  Can they call me?"  I was like, "No."  For them, it was probably -- I don't know, maybe it's their personality, they were the type of people that wouldn't mind getting that hound down call [sounds like], like timeshare [indiscernible].</w:t>
      </w:r>
    </w:p>
    <w:p w14:paraId="5189739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212354B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r w:rsidRPr="00582ADE">
        <w:rPr>
          <w:rFonts w:ascii="Courier New" w:hAnsi="Courier New" w:cs="Courier New"/>
          <w:b/>
          <w:bCs/>
          <w:color w:val="000000"/>
          <w:sz w:val="24"/>
          <w:szCs w:val="24"/>
        </w:rPr>
        <w:t>Moderator:</w:t>
      </w:r>
    </w:p>
    <w:p w14:paraId="6375146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But the thing with this study, we're not allowed to do that with this study.  People have to do it voluntarily.</w:t>
      </w:r>
    </w:p>
    <w:p w14:paraId="1D9C377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0D08A2B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lastRenderedPageBreak/>
        <w:t>Victoria:</w:t>
      </w:r>
      <w:r w:rsidRPr="00582ADE">
        <w:rPr>
          <w:rFonts w:ascii="Courier New" w:hAnsi="Courier New" w:cs="Courier New"/>
          <w:color w:val="000000"/>
          <w:sz w:val="24"/>
          <w:szCs w:val="24"/>
        </w:rPr>
        <w:t xml:space="preserve">  </w:t>
      </w:r>
    </w:p>
    <w:p w14:paraId="1F5792E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 think too the other thing that was a challenge for me is that we were right at six months when I did it and so then I think that people who were peers with my son might've timed out too.  I think that might've been a part of it as well.</w:t>
      </w:r>
    </w:p>
    <w:p w14:paraId="7DAAD5B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p>
    <w:p w14:paraId="1DD5EA1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Staff:</w:t>
      </w:r>
      <w:r w:rsidRPr="00582ADE">
        <w:rPr>
          <w:rFonts w:ascii="Courier New" w:hAnsi="Courier New" w:cs="Courier New"/>
          <w:color w:val="000000"/>
          <w:sz w:val="24"/>
          <w:szCs w:val="24"/>
        </w:rPr>
        <w:t xml:space="preserve">  </w:t>
      </w:r>
    </w:p>
    <w:p w14:paraId="3281F36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All right.  That's it for me.</w:t>
      </w:r>
    </w:p>
    <w:p w14:paraId="3E62C294"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6DCF88A5"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4" w:history="1">
        <w:r w:rsidR="00CC45D4" w:rsidRPr="00582ADE">
          <w:rPr>
            <w:rFonts w:ascii="Segoe UI" w:hAnsi="Segoe UI" w:cs="Segoe UI"/>
            <w:color w:val="0000FF"/>
            <w:sz w:val="20"/>
            <w:szCs w:val="20"/>
            <w:u w:val="single"/>
          </w:rPr>
          <w:t>&lt;Internals\\SONIC FG 022517 white2+&gt;</w:t>
        </w:r>
      </w:hyperlink>
      <w:r w:rsidR="00CC45D4" w:rsidRPr="00582ADE">
        <w:rPr>
          <w:rFonts w:ascii="Segoe UI" w:hAnsi="Segoe UI" w:cs="Segoe UI"/>
          <w:sz w:val="20"/>
          <w:szCs w:val="20"/>
        </w:rPr>
        <w:t xml:space="preserve"> - § 2 references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0.96% Coverage]</w:t>
      </w:r>
    </w:p>
    <w:p w14:paraId="4DBA1CD3"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77F0A04B"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1 - 0.56% Coverage</w:t>
      </w:r>
    </w:p>
    <w:p w14:paraId="65424EB0"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3BD1901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And the person that you received the coupon from, is that person somebody that you really trust or is it just somebody [cross-talking]?</w:t>
      </w:r>
    </w:p>
    <w:p w14:paraId="7191167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661702A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Catherine:</w:t>
      </w:r>
      <w:r w:rsidRPr="00582ADE">
        <w:rPr>
          <w:rFonts w:ascii="Courier New" w:hAnsi="Courier New" w:cs="Courier New"/>
          <w:sz w:val="24"/>
          <w:szCs w:val="24"/>
        </w:rPr>
        <w:t xml:space="preserve">  </w:t>
      </w:r>
    </w:p>
    <w:p w14:paraId="1BCEC36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I don’t actually know her.</w:t>
      </w:r>
    </w:p>
    <w:p w14:paraId="6629FE8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7415A9C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Mary:</w:t>
      </w:r>
      <w:r w:rsidRPr="00582ADE">
        <w:rPr>
          <w:rFonts w:ascii="Courier New" w:hAnsi="Courier New" w:cs="Courier New"/>
          <w:sz w:val="24"/>
          <w:szCs w:val="24"/>
        </w:rPr>
        <w:t xml:space="preserve">  </w:t>
      </w:r>
    </w:p>
    <w:p w14:paraId="7E1E137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Wait, what?</w:t>
      </w:r>
    </w:p>
    <w:p w14:paraId="62DEECF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1D34B27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Catherine:</w:t>
      </w:r>
      <w:r w:rsidRPr="00582ADE">
        <w:rPr>
          <w:rFonts w:ascii="Courier New" w:hAnsi="Courier New" w:cs="Courier New"/>
          <w:sz w:val="24"/>
          <w:szCs w:val="24"/>
        </w:rPr>
        <w:t xml:space="preserve">  </w:t>
      </w:r>
    </w:p>
    <w:p w14:paraId="09B0568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It was through LISTSERV, the coupons.</w:t>
      </w:r>
    </w:p>
    <w:p w14:paraId="4CF543B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78331A1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Mary:</w:t>
      </w:r>
      <w:r w:rsidRPr="00582ADE">
        <w:rPr>
          <w:rFonts w:ascii="Courier New" w:hAnsi="Courier New" w:cs="Courier New"/>
          <w:sz w:val="24"/>
          <w:szCs w:val="24"/>
        </w:rPr>
        <w:t xml:space="preserve">  </w:t>
      </w:r>
    </w:p>
    <w:p w14:paraId="5B7DE6E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 xml:space="preserve">Oh, yes, from the LISTSERV.  Yeah, that’s right.  </w:t>
      </w:r>
      <w:proofErr w:type="gramStart"/>
      <w:r w:rsidRPr="00582ADE">
        <w:rPr>
          <w:rFonts w:ascii="Courier New" w:hAnsi="Courier New" w:cs="Courier New"/>
          <w:sz w:val="24"/>
          <w:szCs w:val="24"/>
        </w:rPr>
        <w:t>So</w:t>
      </w:r>
      <w:proofErr w:type="gramEnd"/>
      <w:r w:rsidRPr="00582ADE">
        <w:rPr>
          <w:rFonts w:ascii="Courier New" w:hAnsi="Courier New" w:cs="Courier New"/>
          <w:sz w:val="24"/>
          <w:szCs w:val="24"/>
        </w:rPr>
        <w:t xml:space="preserve"> I have no idea who it was.</w:t>
      </w:r>
    </w:p>
    <w:p w14:paraId="081055C9"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75B7AB07"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2 - 0.40% Coverage</w:t>
      </w:r>
    </w:p>
    <w:p w14:paraId="22290F6D"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1C41810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And you had no trouble giving out your coupons --?</w:t>
      </w:r>
    </w:p>
    <w:p w14:paraId="17FF6E0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3D2D4B9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Catherine:</w:t>
      </w:r>
      <w:r w:rsidRPr="00582ADE">
        <w:rPr>
          <w:rFonts w:ascii="Courier New" w:hAnsi="Courier New" w:cs="Courier New"/>
          <w:sz w:val="24"/>
          <w:szCs w:val="24"/>
        </w:rPr>
        <w:t xml:space="preserve">  </w:t>
      </w:r>
    </w:p>
    <w:p w14:paraId="0DB92D5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 xml:space="preserve">I actually gave mine to friends that I know, but I don’t think they were given -- </w:t>
      </w:r>
    </w:p>
    <w:p w14:paraId="140DC59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6F61066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Mary:</w:t>
      </w:r>
      <w:r w:rsidRPr="00582ADE">
        <w:rPr>
          <w:rFonts w:ascii="Courier New" w:hAnsi="Courier New" w:cs="Courier New"/>
          <w:sz w:val="24"/>
          <w:szCs w:val="24"/>
        </w:rPr>
        <w:t xml:space="preserve">  </w:t>
      </w:r>
    </w:p>
    <w:p w14:paraId="7840204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I don’t even remember what happened with them, sorry.</w:t>
      </w:r>
    </w:p>
    <w:p w14:paraId="4F23CCF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p>
    <w:p w14:paraId="2B7AF2F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b/>
          <w:bCs/>
          <w:sz w:val="24"/>
          <w:szCs w:val="24"/>
        </w:rPr>
        <w:t>Facilitator:</w:t>
      </w:r>
      <w:r w:rsidRPr="00582ADE">
        <w:rPr>
          <w:rFonts w:ascii="Courier New" w:hAnsi="Courier New" w:cs="Courier New"/>
          <w:sz w:val="24"/>
          <w:szCs w:val="24"/>
        </w:rPr>
        <w:t xml:space="preserve">  </w:t>
      </w:r>
    </w:p>
    <w:p w14:paraId="26C8331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exact"/>
        <w:rPr>
          <w:rFonts w:ascii="Courier New" w:hAnsi="Courier New" w:cs="Courier New"/>
          <w:sz w:val="24"/>
          <w:szCs w:val="24"/>
        </w:rPr>
      </w:pPr>
      <w:r w:rsidRPr="00582ADE">
        <w:rPr>
          <w:rFonts w:ascii="Courier New" w:hAnsi="Courier New" w:cs="Courier New"/>
          <w:sz w:val="24"/>
          <w:szCs w:val="24"/>
        </w:rPr>
        <w:t>It’s okay.</w:t>
      </w:r>
    </w:p>
    <w:p w14:paraId="695CE420"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2BA8999C"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5" w:history="1">
        <w:r w:rsidR="00CC45D4" w:rsidRPr="00582ADE">
          <w:rPr>
            <w:rFonts w:ascii="Segoe UI" w:hAnsi="Segoe UI" w:cs="Segoe UI"/>
            <w:color w:val="0000FF"/>
            <w:sz w:val="20"/>
            <w:szCs w:val="20"/>
            <w:u w:val="single"/>
          </w:rPr>
          <w:t>&lt;Internals\\SONIC FG 032517 aa2+&gt;</w:t>
        </w:r>
      </w:hyperlink>
      <w:r w:rsidR="00CC45D4" w:rsidRPr="00582ADE">
        <w:rPr>
          <w:rFonts w:ascii="Segoe UI" w:hAnsi="Segoe UI" w:cs="Segoe UI"/>
          <w:sz w:val="20"/>
          <w:szCs w:val="20"/>
        </w:rPr>
        <w:t xml:space="preserve"> - § 1 reference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0.13% Coverage]</w:t>
      </w:r>
    </w:p>
    <w:p w14:paraId="7E19C46B"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3D913967"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1 - 0.13% Coverage</w:t>
      </w:r>
    </w:p>
    <w:p w14:paraId="0753FA11"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3BAD02E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sz w:val="24"/>
          <w:szCs w:val="24"/>
        </w:rPr>
      </w:pPr>
      <w:r w:rsidRPr="00582ADE">
        <w:rPr>
          <w:rFonts w:ascii="Courier New" w:hAnsi="Courier New" w:cs="Courier New"/>
          <w:sz w:val="24"/>
          <w:szCs w:val="24"/>
        </w:rPr>
        <w:t>Or did you get a coupon from someone else?</w:t>
      </w:r>
    </w:p>
    <w:p w14:paraId="7754BED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sz w:val="24"/>
          <w:szCs w:val="24"/>
        </w:rPr>
      </w:pPr>
    </w:p>
    <w:p w14:paraId="0929378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sz w:val="24"/>
          <w:szCs w:val="24"/>
        </w:rPr>
      </w:pPr>
      <w:r w:rsidRPr="00582ADE">
        <w:rPr>
          <w:rFonts w:ascii="Courier New" w:hAnsi="Courier New" w:cs="Courier New"/>
          <w:b/>
          <w:bCs/>
          <w:sz w:val="24"/>
          <w:szCs w:val="24"/>
        </w:rPr>
        <w:t xml:space="preserve">Ayesha:  </w:t>
      </w:r>
    </w:p>
    <w:p w14:paraId="0D4453E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sz w:val="24"/>
          <w:szCs w:val="24"/>
        </w:rPr>
      </w:pPr>
      <w:r w:rsidRPr="00582ADE">
        <w:rPr>
          <w:rFonts w:ascii="Courier New" w:hAnsi="Courier New" w:cs="Courier New"/>
          <w:sz w:val="24"/>
          <w:szCs w:val="24"/>
        </w:rPr>
        <w:t>I had a coupon from one of my girlfriends, and that’s why.</w:t>
      </w:r>
    </w:p>
    <w:p w14:paraId="11542D59"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655C740A"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6" w:history="1">
        <w:r w:rsidR="00CC45D4" w:rsidRPr="00582ADE">
          <w:rPr>
            <w:rFonts w:ascii="Segoe UI" w:hAnsi="Segoe UI" w:cs="Segoe UI"/>
            <w:color w:val="0000FF"/>
            <w:sz w:val="20"/>
            <w:szCs w:val="20"/>
            <w:u w:val="single"/>
          </w:rPr>
          <w:t>&lt;Internals\\SONIC FG 052017 aa1&gt;</w:t>
        </w:r>
      </w:hyperlink>
      <w:r w:rsidR="00CC45D4" w:rsidRPr="00582ADE">
        <w:rPr>
          <w:rFonts w:ascii="Segoe UI" w:hAnsi="Segoe UI" w:cs="Segoe UI"/>
          <w:sz w:val="20"/>
          <w:szCs w:val="20"/>
        </w:rPr>
        <w:t xml:space="preserve"> - § 1 reference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0.24% Coverage]</w:t>
      </w:r>
    </w:p>
    <w:p w14:paraId="26DC9321"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77051740"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lastRenderedPageBreak/>
        <w:t>Reference 1 - 0.24% Coverage</w:t>
      </w:r>
    </w:p>
    <w:p w14:paraId="1959F048"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2A63C1B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sz w:val="24"/>
          <w:szCs w:val="24"/>
        </w:rPr>
        <w:t xml:space="preserve">That’s why we gave the coupon, so that we could give coupons out to people like yourselves to make -- </w:t>
      </w:r>
    </w:p>
    <w:p w14:paraId="500B4ED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b/>
          <w:bCs/>
          <w:sz w:val="24"/>
          <w:szCs w:val="24"/>
        </w:rPr>
        <w:t xml:space="preserve">Jessica:  </w:t>
      </w:r>
    </w:p>
    <w:p w14:paraId="5CDD55C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sz w:val="24"/>
          <w:szCs w:val="24"/>
        </w:rPr>
        <w:t xml:space="preserve">Yeah.  I gave them to a few, to other moms.  I don’t know if they gave -- </w:t>
      </w:r>
    </w:p>
    <w:p w14:paraId="3230261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p>
    <w:p w14:paraId="7C32B4D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b/>
          <w:bCs/>
          <w:sz w:val="24"/>
          <w:szCs w:val="24"/>
        </w:rPr>
        <w:t>Moderator:</w:t>
      </w:r>
      <w:r w:rsidRPr="00582ADE">
        <w:rPr>
          <w:rFonts w:ascii="Courier New" w:hAnsi="Courier New" w:cs="Courier New"/>
          <w:sz w:val="24"/>
          <w:szCs w:val="24"/>
        </w:rPr>
        <w:t xml:space="preserve">  </w:t>
      </w:r>
    </w:p>
    <w:p w14:paraId="4050B6E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sz w:val="24"/>
          <w:szCs w:val="24"/>
        </w:rPr>
        <w:t>But you never can tell how people are really going to respond.</w:t>
      </w:r>
    </w:p>
    <w:p w14:paraId="7385C69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p>
    <w:p w14:paraId="6E2130D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b/>
          <w:bCs/>
          <w:sz w:val="24"/>
          <w:szCs w:val="24"/>
        </w:rPr>
      </w:pPr>
      <w:r w:rsidRPr="00582ADE">
        <w:rPr>
          <w:rFonts w:ascii="Courier New" w:hAnsi="Courier New" w:cs="Courier New"/>
          <w:b/>
          <w:bCs/>
          <w:sz w:val="24"/>
          <w:szCs w:val="24"/>
        </w:rPr>
        <w:t xml:space="preserve">London:  </w:t>
      </w:r>
    </w:p>
    <w:p w14:paraId="0A5B0D0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00" w:line="240" w:lineRule="auto"/>
        <w:rPr>
          <w:rFonts w:ascii="Courier New" w:hAnsi="Courier New" w:cs="Courier New"/>
          <w:sz w:val="24"/>
          <w:szCs w:val="24"/>
        </w:rPr>
      </w:pPr>
      <w:r w:rsidRPr="00582ADE">
        <w:rPr>
          <w:rFonts w:ascii="Courier New" w:hAnsi="Courier New" w:cs="Courier New"/>
          <w:sz w:val="24"/>
          <w:szCs w:val="24"/>
        </w:rPr>
        <w:t>Yeah.</w:t>
      </w:r>
    </w:p>
    <w:p w14:paraId="6210BC68"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3718D852"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7" w:history="1">
        <w:r w:rsidR="00CC45D4" w:rsidRPr="00582ADE">
          <w:rPr>
            <w:rFonts w:ascii="Segoe UI" w:hAnsi="Segoe UI" w:cs="Segoe UI"/>
            <w:color w:val="0000FF"/>
            <w:sz w:val="20"/>
            <w:szCs w:val="20"/>
            <w:u w:val="single"/>
          </w:rPr>
          <w:t>&lt;Internals\\SONIC FG 070916 white1&gt;</w:t>
        </w:r>
      </w:hyperlink>
      <w:r w:rsidR="00CC45D4" w:rsidRPr="00582ADE">
        <w:rPr>
          <w:rFonts w:ascii="Segoe UI" w:hAnsi="Segoe UI" w:cs="Segoe UI"/>
          <w:sz w:val="20"/>
          <w:szCs w:val="20"/>
        </w:rPr>
        <w:t xml:space="preserve"> - § 2 references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1.65% Coverage]</w:t>
      </w:r>
    </w:p>
    <w:p w14:paraId="4F2F82E7"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6CBDABD6"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1 - 0.28% Coverage</w:t>
      </w:r>
    </w:p>
    <w:p w14:paraId="43761B5E"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2504AAE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Yeah.  I think you sort of know, like if your friend is having a baby.  It's not like I'm not going to keep the coupon for six months down the road to give to somebody.  So, it's either happening or it's not.</w:t>
      </w:r>
    </w:p>
    <w:p w14:paraId="3F1D643E"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659B6FD2"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2 - 1.38% Coverage</w:t>
      </w:r>
    </w:p>
    <w:p w14:paraId="171DA834"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67CA8F5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Do you feel like when, like once you had your child and you started to make a little bit more of a network or talk to people more who had younger children, you had more possibilities to give the coupons to than you would have when you were in the hospital?</w:t>
      </w:r>
    </w:p>
    <w:p w14:paraId="60EA864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202F158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Shanti:</w:t>
      </w:r>
      <w:r w:rsidRPr="00582ADE">
        <w:rPr>
          <w:rFonts w:ascii="Courier New" w:hAnsi="Courier New" w:cs="Courier New"/>
          <w:color w:val="000000"/>
          <w:sz w:val="24"/>
          <w:szCs w:val="24"/>
        </w:rPr>
        <w:t xml:space="preserve"> </w:t>
      </w:r>
    </w:p>
    <w:p w14:paraId="495AE3C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Yeah.  Because I think one of the people I thought of -- I don't remember if we had to give names or just had to think of who they were in the hospital but one of the --</w:t>
      </w:r>
    </w:p>
    <w:p w14:paraId="3EE0C7B8"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505ABEC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Rebecca:</w:t>
      </w:r>
      <w:r w:rsidRPr="00582ADE">
        <w:rPr>
          <w:rFonts w:ascii="Courier New" w:hAnsi="Courier New" w:cs="Courier New"/>
          <w:color w:val="000000"/>
          <w:sz w:val="24"/>
          <w:szCs w:val="24"/>
        </w:rPr>
        <w:t xml:space="preserve">  </w:t>
      </w:r>
    </w:p>
    <w:p w14:paraId="445699F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 would take names just to,</w:t>
      </w:r>
    </w:p>
    <w:p w14:paraId="495D43E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1A024D4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Shanti:</w:t>
      </w:r>
      <w:r w:rsidRPr="00582ADE">
        <w:rPr>
          <w:rFonts w:ascii="Courier New" w:hAnsi="Courier New" w:cs="Courier New"/>
          <w:color w:val="000000"/>
          <w:sz w:val="24"/>
          <w:szCs w:val="24"/>
        </w:rPr>
        <w:t xml:space="preserve">  </w:t>
      </w:r>
    </w:p>
    <w:p w14:paraId="655B999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Because one of the persons I thought of I think was born in England.  I mean, I know she was born in England.  I think she was one of the persons I thought of in the hospital but then realized later she wouldn't be eligible because -- anyway, so I wasn't -- it was definitely better to think about it later.</w:t>
      </w:r>
    </w:p>
    <w:p w14:paraId="06215A2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488B770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Rebecca:</w:t>
      </w:r>
      <w:r w:rsidRPr="00582ADE">
        <w:rPr>
          <w:rFonts w:ascii="Courier New" w:hAnsi="Courier New" w:cs="Courier New"/>
          <w:color w:val="000000"/>
          <w:sz w:val="24"/>
          <w:szCs w:val="24"/>
        </w:rPr>
        <w:t xml:space="preserve">  </w:t>
      </w:r>
    </w:p>
    <w:p w14:paraId="29616B7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You had more possibilities later on?</w:t>
      </w:r>
    </w:p>
    <w:p w14:paraId="1964384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34CFCE4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lastRenderedPageBreak/>
        <w:t xml:space="preserve">Shanti:  </w:t>
      </w:r>
    </w:p>
    <w:p w14:paraId="2329C63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Yeah, for sure,</w:t>
      </w:r>
    </w:p>
    <w:p w14:paraId="14A559C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b/>
          <w:bCs/>
          <w:color w:val="000000"/>
          <w:sz w:val="24"/>
          <w:szCs w:val="24"/>
        </w:rPr>
      </w:pPr>
    </w:p>
    <w:p w14:paraId="267243E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b/>
          <w:bCs/>
          <w:color w:val="000000"/>
          <w:sz w:val="24"/>
          <w:szCs w:val="24"/>
        </w:rPr>
        <w:t>Andrea:</w:t>
      </w:r>
      <w:r w:rsidRPr="00582ADE">
        <w:rPr>
          <w:rFonts w:ascii="Courier New" w:hAnsi="Courier New" w:cs="Courier New"/>
          <w:color w:val="000000"/>
          <w:sz w:val="24"/>
          <w:szCs w:val="24"/>
        </w:rPr>
        <w:t xml:space="preserve">  </w:t>
      </w:r>
    </w:p>
    <w:p w14:paraId="08A373C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Courier New" w:hAnsi="Courier New" w:cs="Courier New"/>
          <w:color w:val="000000"/>
          <w:sz w:val="24"/>
          <w:szCs w:val="24"/>
        </w:rPr>
      </w:pPr>
      <w:r w:rsidRPr="00582ADE">
        <w:rPr>
          <w:rFonts w:ascii="Courier New" w:hAnsi="Courier New" w:cs="Courier New"/>
          <w:color w:val="000000"/>
          <w:sz w:val="24"/>
          <w:szCs w:val="24"/>
        </w:rPr>
        <w:t>I guess I had two.  I just never -- I don't think when I was meeting people; I wasn't thinking like, "Oh, they'd be good for the study."</w:t>
      </w:r>
    </w:p>
    <w:p w14:paraId="019E1727"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28EAF5EE"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8" w:history="1">
        <w:r w:rsidR="00CC45D4" w:rsidRPr="00582ADE">
          <w:rPr>
            <w:rFonts w:ascii="Segoe UI" w:hAnsi="Segoe UI" w:cs="Segoe UI"/>
            <w:color w:val="0000FF"/>
            <w:sz w:val="20"/>
            <w:szCs w:val="20"/>
            <w:u w:val="single"/>
          </w:rPr>
          <w:t>&lt;Internals\\SONIC FG 112616 aa2+&gt;</w:t>
        </w:r>
      </w:hyperlink>
      <w:r w:rsidR="00CC45D4" w:rsidRPr="00582ADE">
        <w:rPr>
          <w:rFonts w:ascii="Segoe UI" w:hAnsi="Segoe UI" w:cs="Segoe UI"/>
          <w:sz w:val="20"/>
          <w:szCs w:val="20"/>
        </w:rPr>
        <w:t xml:space="preserve"> - § 7 references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1.42% Coverage]</w:t>
      </w:r>
    </w:p>
    <w:p w14:paraId="58E97F3B"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10C2E2A0"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s 1-2 - 0.32% Coverage</w:t>
      </w:r>
    </w:p>
    <w:p w14:paraId="1F7CCA60"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116C8BD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For those of you that gave out your coupons to other people, were they friends or were they just acquaintances?</w:t>
      </w:r>
    </w:p>
    <w:p w14:paraId="0C3D44B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2583091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b/>
          <w:bCs/>
          <w:sz w:val="24"/>
          <w:szCs w:val="24"/>
        </w:rPr>
        <w:t>Nichita:</w:t>
      </w:r>
      <w:r w:rsidRPr="00582ADE">
        <w:rPr>
          <w:rFonts w:ascii="Courier New" w:hAnsi="Courier New" w:cs="Courier New"/>
          <w:sz w:val="24"/>
          <w:szCs w:val="24"/>
        </w:rPr>
        <w:t xml:space="preserve">  </w:t>
      </w:r>
    </w:p>
    <w:p w14:paraId="2F015A1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 xml:space="preserve">No, it was my friend.  </w:t>
      </w:r>
    </w:p>
    <w:p w14:paraId="61E9821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56316C0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b/>
          <w:bCs/>
          <w:sz w:val="24"/>
          <w:szCs w:val="24"/>
        </w:rPr>
        <w:t>Latisha:</w:t>
      </w:r>
      <w:r w:rsidRPr="00582ADE">
        <w:rPr>
          <w:rFonts w:ascii="Courier New" w:hAnsi="Courier New" w:cs="Courier New"/>
          <w:sz w:val="24"/>
          <w:szCs w:val="24"/>
        </w:rPr>
        <w:t xml:space="preserve">  </w:t>
      </w:r>
    </w:p>
    <w:p w14:paraId="4109113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I gave mine to my sister.</w:t>
      </w:r>
    </w:p>
    <w:p w14:paraId="13E572C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6471C87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b/>
          <w:bCs/>
          <w:sz w:val="24"/>
          <w:szCs w:val="24"/>
        </w:rPr>
        <w:t>Karen:</w:t>
      </w:r>
      <w:r w:rsidRPr="00582ADE">
        <w:rPr>
          <w:rFonts w:ascii="Courier New" w:hAnsi="Courier New" w:cs="Courier New"/>
          <w:sz w:val="24"/>
          <w:szCs w:val="24"/>
        </w:rPr>
        <w:t xml:space="preserve">  </w:t>
      </w:r>
    </w:p>
    <w:p w14:paraId="7C24343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 xml:space="preserve">For me, it was my two sisters-in-law.  </w:t>
      </w:r>
    </w:p>
    <w:p w14:paraId="13F47B5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252CDCED"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45243089"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s 3-5 - 0.09% Coverage</w:t>
      </w:r>
    </w:p>
    <w:p w14:paraId="1866D9B4"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3CBA916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 xml:space="preserve">I gave it to one of my employees, one of my teachers, and my friend.  </w:t>
      </w:r>
    </w:p>
    <w:p w14:paraId="5C67F88C"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1BB7098C"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6 - 0.18% Coverage</w:t>
      </w:r>
    </w:p>
    <w:p w14:paraId="57F60EE8"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15A6CC53"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I’m just curious to know whether those referrals asked you about what’s being asked in the survey.</w:t>
      </w:r>
    </w:p>
    <w:p w14:paraId="3AF9512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09AB76E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11FD29B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b/>
          <w:bCs/>
          <w:sz w:val="24"/>
          <w:szCs w:val="24"/>
        </w:rPr>
        <w:t>Karen:</w:t>
      </w:r>
      <w:r w:rsidRPr="00582ADE">
        <w:rPr>
          <w:rFonts w:ascii="Courier New" w:hAnsi="Courier New" w:cs="Courier New"/>
          <w:sz w:val="24"/>
          <w:szCs w:val="24"/>
        </w:rPr>
        <w:t xml:space="preserve">  </w:t>
      </w:r>
    </w:p>
    <w:p w14:paraId="3835913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One of them asked me.</w:t>
      </w:r>
    </w:p>
    <w:p w14:paraId="7A0FE47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4EBD4129"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4D79B31C"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7 - 0.84% Coverage</w:t>
      </w:r>
    </w:p>
    <w:p w14:paraId="50D9249E"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355EAD5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Did you brief them about what the survey is about, what topics, what kinds of questions are being asked?  Is that kind of giving them an advantage about how to answer these questions and what to expect?</w:t>
      </w:r>
    </w:p>
    <w:p w14:paraId="0C2DE58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b/>
          <w:bCs/>
          <w:sz w:val="24"/>
          <w:szCs w:val="24"/>
        </w:rPr>
      </w:pPr>
    </w:p>
    <w:p w14:paraId="57CB924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b/>
          <w:bCs/>
          <w:sz w:val="24"/>
          <w:szCs w:val="24"/>
        </w:rPr>
        <w:t>Karen:</w:t>
      </w:r>
      <w:r w:rsidRPr="00582ADE">
        <w:rPr>
          <w:rFonts w:ascii="Courier New" w:hAnsi="Courier New" w:cs="Courier New"/>
          <w:sz w:val="24"/>
          <w:szCs w:val="24"/>
        </w:rPr>
        <w:t xml:space="preserve">  </w:t>
      </w:r>
    </w:p>
    <w:p w14:paraId="37B8BCD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jc w:val="both"/>
        <w:rPr>
          <w:rFonts w:ascii="Courier New" w:hAnsi="Courier New" w:cs="Courier New"/>
          <w:sz w:val="24"/>
          <w:szCs w:val="24"/>
        </w:rPr>
      </w:pPr>
      <w:r w:rsidRPr="00582ADE">
        <w:rPr>
          <w:rFonts w:ascii="Courier New" w:hAnsi="Courier New" w:cs="Courier New"/>
          <w:sz w:val="24"/>
          <w:szCs w:val="24"/>
        </w:rPr>
        <w:t xml:space="preserve">No.  Well, when you give someone a coupon, you definitely want to tell them what is it for.  It wasn’t going through each question.  I gave the coupon.  One of them said, oh, okay.  She sits there and said, oh, okay.  The other one said, well, what is it for?  I just said, oh, they’re just going to ask you some questions because they want to prevent SIDS.  That was just basically it.  I didn’t go through each question with them. </w:t>
      </w:r>
    </w:p>
    <w:p w14:paraId="45322DCC"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3113B7D6" w14:textId="77777777" w:rsidR="00CC45D4" w:rsidRPr="00582ADE" w:rsidRDefault="005A3473" w:rsidP="00CC45D4">
      <w:pPr>
        <w:widowControl w:val="0"/>
        <w:autoSpaceDE w:val="0"/>
        <w:autoSpaceDN w:val="0"/>
        <w:adjustRightInd w:val="0"/>
        <w:spacing w:after="0" w:line="240" w:lineRule="auto"/>
        <w:rPr>
          <w:rFonts w:ascii="Segoe UI" w:hAnsi="Segoe UI" w:cs="Segoe UI"/>
          <w:sz w:val="20"/>
          <w:szCs w:val="20"/>
        </w:rPr>
      </w:pPr>
      <w:hyperlink r:id="rId9" w:history="1">
        <w:r w:rsidR="00CC45D4" w:rsidRPr="00582ADE">
          <w:rPr>
            <w:rFonts w:ascii="Segoe UI" w:hAnsi="Segoe UI" w:cs="Segoe UI"/>
            <w:color w:val="0000FF"/>
            <w:sz w:val="20"/>
            <w:szCs w:val="20"/>
            <w:u w:val="single"/>
          </w:rPr>
          <w:t>&lt;Internals\\SONIC II 072316 white2+&gt;</w:t>
        </w:r>
      </w:hyperlink>
      <w:r w:rsidR="00CC45D4" w:rsidRPr="00582ADE">
        <w:rPr>
          <w:rFonts w:ascii="Segoe UI" w:hAnsi="Segoe UI" w:cs="Segoe UI"/>
          <w:sz w:val="20"/>
          <w:szCs w:val="20"/>
        </w:rPr>
        <w:t xml:space="preserve"> - § 3 references </w:t>
      </w:r>
      <w:proofErr w:type="gramStart"/>
      <w:r w:rsidR="00CC45D4" w:rsidRPr="00582ADE">
        <w:rPr>
          <w:rFonts w:ascii="Segoe UI" w:hAnsi="Segoe UI" w:cs="Segoe UI"/>
          <w:sz w:val="20"/>
          <w:szCs w:val="20"/>
        </w:rPr>
        <w:t>coded  [</w:t>
      </w:r>
      <w:proofErr w:type="gramEnd"/>
      <w:r w:rsidR="00CC45D4" w:rsidRPr="00582ADE">
        <w:rPr>
          <w:rFonts w:ascii="Segoe UI" w:hAnsi="Segoe UI" w:cs="Segoe UI"/>
          <w:sz w:val="20"/>
          <w:szCs w:val="20"/>
        </w:rPr>
        <w:t>3.79% Coverage]</w:t>
      </w:r>
    </w:p>
    <w:p w14:paraId="5C806694" w14:textId="77777777" w:rsidR="00CC45D4" w:rsidRPr="00582ADE" w:rsidRDefault="00CC45D4" w:rsidP="00CC45D4">
      <w:pPr>
        <w:widowControl w:val="0"/>
        <w:autoSpaceDE w:val="0"/>
        <w:autoSpaceDN w:val="0"/>
        <w:adjustRightInd w:val="0"/>
        <w:spacing w:after="0" w:line="240" w:lineRule="auto"/>
        <w:rPr>
          <w:rFonts w:ascii="Segoe UI" w:hAnsi="Segoe UI" w:cs="Segoe UI"/>
          <w:sz w:val="20"/>
          <w:szCs w:val="20"/>
        </w:rPr>
      </w:pPr>
    </w:p>
    <w:p w14:paraId="44EC33CD"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1 - 0.61% Coverage</w:t>
      </w:r>
    </w:p>
    <w:p w14:paraId="348C18DD"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7DA2A48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638E015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Yeah.  So, was it easy for you to just give out your coupons when you got them in the mail?</w:t>
      </w:r>
    </w:p>
    <w:p w14:paraId="59D6590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0F21FCA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Susan:</w:t>
      </w:r>
      <w:r w:rsidRPr="00582ADE">
        <w:rPr>
          <w:rFonts w:ascii="Courier New" w:hAnsi="Courier New" w:cs="Courier New"/>
          <w:color w:val="000000"/>
          <w:sz w:val="24"/>
          <w:szCs w:val="24"/>
        </w:rPr>
        <w:t xml:space="preserve">  </w:t>
      </w:r>
    </w:p>
    <w:p w14:paraId="25E6FC8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Yes, I did.  I gave them to my friends.  Because I think I only had a couple or three.</w:t>
      </w:r>
    </w:p>
    <w:p w14:paraId="29725056"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2180BAC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628B0FD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It should've been three.</w:t>
      </w:r>
    </w:p>
    <w:p w14:paraId="0BEC260B"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7D7C3388"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2 - 0.74% Coverage</w:t>
      </w:r>
    </w:p>
    <w:p w14:paraId="20D1E9CF"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3003785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Oh, yeah.  Okay.  This is what happened.  I gave them to my friends and then I had one extra and I put on my LISTSERV, explained what I was told about what the demographic had to be and then I said the first person who responds to me can get the phone number.  I think that's how I handled it.</w:t>
      </w:r>
    </w:p>
    <w:p w14:paraId="102CD97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23A013C9"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4F23C02A"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r w:rsidRPr="00582ADE">
        <w:rPr>
          <w:rFonts w:ascii="Segoe UI" w:hAnsi="Segoe UI" w:cs="Segoe UI"/>
          <w:color w:val="000000"/>
          <w:sz w:val="20"/>
          <w:szCs w:val="20"/>
        </w:rPr>
        <w:t>Reference 3 - 2.45% Coverage</w:t>
      </w:r>
    </w:p>
    <w:p w14:paraId="298FE34D"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100FC4D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So, yes, we've been brainstorming about how we can be more active and get more people involved but we have to kind of rely on the rules of the study.  I've even thought about like Google, we can do a Google chat but then that's HIPAA.  Suppose you don't want your face seen;</w:t>
      </w:r>
    </w:p>
    <w:p w14:paraId="47FFF52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416BB83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r w:rsidRPr="00582ADE">
        <w:rPr>
          <w:rFonts w:ascii="Courier New" w:hAnsi="Courier New" w:cs="Courier New"/>
          <w:b/>
          <w:bCs/>
          <w:color w:val="000000"/>
          <w:sz w:val="24"/>
          <w:szCs w:val="24"/>
        </w:rPr>
        <w:t>Susan:</w:t>
      </w:r>
    </w:p>
    <w:p w14:paraId="5C87364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Well, if you put something on the Tacoma Park moms' Facebook page with an invitation, is that;</w:t>
      </w:r>
    </w:p>
    <w:p w14:paraId="4A392365"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0D0FB3FC"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2E78794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No, that will be good.  Because then people could contact us.  Yeah.  I'm sure Brandy is working on that.</w:t>
      </w:r>
    </w:p>
    <w:p w14:paraId="5ED265F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489FDE7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r w:rsidRPr="00582ADE">
        <w:rPr>
          <w:rFonts w:ascii="Courier New" w:hAnsi="Courier New" w:cs="Courier New"/>
          <w:b/>
          <w:bCs/>
          <w:color w:val="000000"/>
          <w:sz w:val="24"/>
          <w:szCs w:val="24"/>
        </w:rPr>
        <w:t>Susan:</w:t>
      </w:r>
    </w:p>
    <w:p w14:paraId="3826A4F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Yeah.  And if you need, since I'm on the Facebook page and I'm a member, I'm happy to post anything that you want to do.</w:t>
      </w:r>
    </w:p>
    <w:p w14:paraId="3D929B5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3C5E917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12FEED1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Okay.  So maybe I'll send you the flyer, the original flyer.</w:t>
      </w:r>
    </w:p>
    <w:p w14:paraId="58DACFB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5D6088EF"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r w:rsidRPr="00582ADE">
        <w:rPr>
          <w:rFonts w:ascii="Courier New" w:hAnsi="Courier New" w:cs="Courier New"/>
          <w:b/>
          <w:bCs/>
          <w:color w:val="000000"/>
          <w:sz w:val="24"/>
          <w:szCs w:val="24"/>
        </w:rPr>
        <w:t>Susan:</w:t>
      </w:r>
    </w:p>
    <w:p w14:paraId="5B721BA7"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I can't add a, well yeah, I could do that.</w:t>
      </w:r>
    </w:p>
    <w:p w14:paraId="439BC5E9"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4A04593B"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23E00141"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lastRenderedPageBreak/>
        <w:t>Or just the information; Once you see the flyer, you can just say what it is.</w:t>
      </w:r>
    </w:p>
    <w:p w14:paraId="639CE5C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1527712A"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r w:rsidRPr="00582ADE">
        <w:rPr>
          <w:rFonts w:ascii="Courier New" w:hAnsi="Courier New" w:cs="Courier New"/>
          <w:b/>
          <w:bCs/>
          <w:color w:val="000000"/>
          <w:sz w:val="24"/>
          <w:szCs w:val="24"/>
        </w:rPr>
        <w:t>Susan:</w:t>
      </w:r>
    </w:p>
    <w:p w14:paraId="252D0D62"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Cut and paste it.  Yeah.  Okay.  I'll do it.</w:t>
      </w:r>
    </w:p>
    <w:p w14:paraId="4C673A2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2F2DA914"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b/>
          <w:bCs/>
          <w:color w:val="000000"/>
          <w:sz w:val="24"/>
          <w:szCs w:val="24"/>
        </w:rPr>
        <w:t>Facilitator</w:t>
      </w:r>
      <w:r w:rsidRPr="00582ADE">
        <w:rPr>
          <w:rFonts w:ascii="Courier New" w:hAnsi="Courier New" w:cs="Courier New"/>
          <w:color w:val="000000"/>
          <w:sz w:val="24"/>
          <w:szCs w:val="24"/>
        </w:rPr>
        <w:t>:</w:t>
      </w:r>
    </w:p>
    <w:p w14:paraId="05BC3AB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Okay awesome.</w:t>
      </w:r>
    </w:p>
    <w:p w14:paraId="2126094D"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p>
    <w:p w14:paraId="4B3FA1FE"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b/>
          <w:bCs/>
          <w:color w:val="000000"/>
          <w:sz w:val="24"/>
          <w:szCs w:val="24"/>
        </w:rPr>
      </w:pPr>
      <w:r w:rsidRPr="00582ADE">
        <w:rPr>
          <w:rFonts w:ascii="Courier New" w:hAnsi="Courier New" w:cs="Courier New"/>
          <w:b/>
          <w:bCs/>
          <w:color w:val="000000"/>
          <w:sz w:val="24"/>
          <w:szCs w:val="24"/>
        </w:rPr>
        <w:t>Susan:</w:t>
      </w:r>
    </w:p>
    <w:p w14:paraId="63367100" w14:textId="77777777" w:rsidR="00CC45D4" w:rsidRPr="00582ADE" w:rsidRDefault="00CC45D4" w:rsidP="00CC45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0" w:lineRule="atLeast"/>
        <w:rPr>
          <w:rFonts w:ascii="Courier New" w:hAnsi="Courier New" w:cs="Courier New"/>
          <w:color w:val="000000"/>
          <w:sz w:val="24"/>
          <w:szCs w:val="24"/>
        </w:rPr>
      </w:pPr>
      <w:r w:rsidRPr="00582ADE">
        <w:rPr>
          <w:rFonts w:ascii="Courier New" w:hAnsi="Courier New" w:cs="Courier New"/>
          <w:color w:val="000000"/>
          <w:sz w:val="24"/>
          <w:szCs w:val="24"/>
        </w:rPr>
        <w:t>I'd be happy to do that.</w:t>
      </w:r>
    </w:p>
    <w:p w14:paraId="3A9A0423"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419D8536" w14:textId="77777777" w:rsidR="00CC45D4" w:rsidRPr="00582ADE" w:rsidRDefault="00CC45D4" w:rsidP="00CC45D4">
      <w:pPr>
        <w:widowControl w:val="0"/>
        <w:autoSpaceDE w:val="0"/>
        <w:autoSpaceDN w:val="0"/>
        <w:adjustRightInd w:val="0"/>
        <w:spacing w:after="0" w:line="240" w:lineRule="auto"/>
        <w:rPr>
          <w:rFonts w:ascii="Segoe UI" w:hAnsi="Segoe UI" w:cs="Segoe UI"/>
          <w:color w:val="000000"/>
          <w:sz w:val="20"/>
          <w:szCs w:val="20"/>
        </w:rPr>
      </w:pPr>
    </w:p>
    <w:p w14:paraId="530C41EE" w14:textId="77777777" w:rsidR="00CC45D4" w:rsidRDefault="00CC45D4" w:rsidP="00CC45D4"/>
    <w:p w14:paraId="2E4B1F80" w14:textId="77777777" w:rsidR="00CC45D4" w:rsidRDefault="00CC45D4" w:rsidP="00215A7F">
      <w:pPr>
        <w:pStyle w:val="Normal0"/>
        <w:rPr>
          <w:rFonts w:ascii="Calibri" w:hAnsi="Calibri" w:cs="Calibri"/>
        </w:rPr>
      </w:pPr>
    </w:p>
    <w:p w14:paraId="2E3930A1" w14:textId="77777777" w:rsidR="00215A7F" w:rsidRDefault="00215A7F" w:rsidP="00215A7F">
      <w:pPr>
        <w:pStyle w:val="Normal0"/>
        <w:rPr>
          <w:rFonts w:ascii="Calibri" w:hAnsi="Calibri" w:cs="Calibri"/>
        </w:rPr>
      </w:pPr>
    </w:p>
    <w:p w14:paraId="630B5113" w14:textId="77777777" w:rsidR="00E500B3" w:rsidRDefault="005A3473"/>
    <w:sectPr w:rsidR="00E500B3" w:rsidSect="00AB5C82">
      <w:pgSz w:w="12240" w:h="15840"/>
      <w:pgMar w:top="1134" w:right="1134" w:bottom="1134"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A7F"/>
    <w:rsid w:val="00215A7F"/>
    <w:rsid w:val="002B6FF8"/>
    <w:rsid w:val="004D2CDC"/>
    <w:rsid w:val="005A3473"/>
    <w:rsid w:val="006B0B09"/>
    <w:rsid w:val="00CC45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5A7AC"/>
  <w15:docId w15:val="{9DC8E4DD-8855-4072-802F-C6543EB3C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15A7F"/>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6B0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B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rym4z\AppData\Local\Microsoft\Windows\Temporary%20Internet%20Files\Content.Outlook\ZRSV28KX\d9c26ee4-8b1c-42f6-aed4-d853cab32c1f" TargetMode="External"/><Relationship Id="rId3" Type="http://schemas.openxmlformats.org/officeDocument/2006/relationships/webSettings" Target="webSettings.xml"/><Relationship Id="rId7" Type="http://schemas.openxmlformats.org/officeDocument/2006/relationships/hyperlink" Target="file:///C:\Users\rym4z\AppData\Local\Microsoft\Windows\Temporary%20Internet%20Files\Content.Outlook\ZRSV28KX\9a00848e-cbc9-471d-9ad4-d853cbbb856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rym4z\AppData\Local\Microsoft\Windows\Temporary%20Internet%20Files\Content.Outlook\ZRSV28KX\afa8bae4-3206-4d16-8cd4-d853cc62396e" TargetMode="External"/><Relationship Id="rId11" Type="http://schemas.openxmlformats.org/officeDocument/2006/relationships/theme" Target="theme/theme1.xml"/><Relationship Id="rId5" Type="http://schemas.openxmlformats.org/officeDocument/2006/relationships/hyperlink" Target="file:///C:\Users\rym4z\AppData\Local\Microsoft\Windows\Temporary%20Internet%20Files\Content.Outlook\ZRSV28KX\3e37d445-b792-402f-80d4-d853ccfaa3f4" TargetMode="External"/><Relationship Id="rId10" Type="http://schemas.openxmlformats.org/officeDocument/2006/relationships/fontTable" Target="fontTable.xml"/><Relationship Id="rId4" Type="http://schemas.openxmlformats.org/officeDocument/2006/relationships/hyperlink" Target="file:///C:\Users\rym4z\AppData\Local\Microsoft\Windows\Temporary%20Internet%20Files\Content.Outlook\ZRSV28KX\2171221c-337f-466c-bbd4-d853cd71b6da" TargetMode="External"/><Relationship Id="rId9" Type="http://schemas.openxmlformats.org/officeDocument/2006/relationships/hyperlink" Target="file:///C:\Users\rym4z\AppData\Local\Microsoft\Windows\Temporary%20Internet%20Files\Content.Outlook\ZRSV28KX\64ceb211-de4c-454d-b2d4-d853c97b33b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Children's National Medical Center</Company>
  <LinksUpToDate>false</LinksUpToDate>
  <CharactersWithSpaces>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ews, Anita</dc:creator>
  <cp:lastModifiedBy>Rachel</cp:lastModifiedBy>
  <cp:revision>2</cp:revision>
  <cp:lastPrinted>2018-05-23T20:50:00Z</cp:lastPrinted>
  <dcterms:created xsi:type="dcterms:W3CDTF">2021-01-07T20:46:00Z</dcterms:created>
  <dcterms:modified xsi:type="dcterms:W3CDTF">2021-01-07T20:46:00Z</dcterms:modified>
</cp:coreProperties>
</file>